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19"/>
        <w:gridCol w:w="4419"/>
      </w:tblGrid>
      <w:tr w:rsidR="006C6FF9" w:rsidTr="00E75750">
        <w:tc>
          <w:tcPr>
            <w:tcW w:w="4419" w:type="dxa"/>
          </w:tcPr>
          <w:p w:rsidR="006C6FF9" w:rsidRPr="00D6603E" w:rsidRDefault="006C6FF9" w:rsidP="00E757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03E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</w:p>
        </w:tc>
        <w:tc>
          <w:tcPr>
            <w:tcW w:w="4419" w:type="dxa"/>
          </w:tcPr>
          <w:p w:rsidR="006C6FF9" w:rsidRPr="00D6603E" w:rsidRDefault="006C6FF9" w:rsidP="00E757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03E">
              <w:rPr>
                <w:rFonts w:ascii="Times New Roman" w:hAnsi="Times New Roman" w:cs="Times New Roman"/>
                <w:b/>
                <w:sz w:val="20"/>
                <w:szCs w:val="20"/>
              </w:rPr>
              <w:t>b</w:t>
            </w:r>
          </w:p>
        </w:tc>
      </w:tr>
      <w:tr w:rsidR="006C6FF9" w:rsidTr="00E75750">
        <w:tc>
          <w:tcPr>
            <w:tcW w:w="4419" w:type="dxa"/>
          </w:tcPr>
          <w:p w:rsidR="006C6FF9" w:rsidRPr="00D6603E" w:rsidRDefault="006C6FF9" w:rsidP="00E757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03E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drawing>
                <wp:inline distT="0" distB="0" distL="0" distR="0" wp14:anchorId="6924FDBC" wp14:editId="4B26F85A">
                  <wp:extent cx="2699385" cy="1260000"/>
                  <wp:effectExtent l="0" t="0" r="5715" b="0"/>
                  <wp:docPr id="46" name="Pictur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-12" b="-12"/>
                          <a:stretch/>
                        </pic:blipFill>
                        <pic:spPr bwMode="auto">
                          <a:xfrm>
                            <a:off x="0" y="0"/>
                            <a:ext cx="2700000" cy="12602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19" w:type="dxa"/>
          </w:tcPr>
          <w:p w:rsidR="006C6FF9" w:rsidRPr="00D6603E" w:rsidRDefault="006C6FF9" w:rsidP="00E75750">
            <w:pPr>
              <w:rPr>
                <w:sz w:val="20"/>
                <w:szCs w:val="20"/>
              </w:rPr>
            </w:pPr>
            <w:r w:rsidRPr="00D6603E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drawing>
                <wp:inline distT="0" distB="0" distL="0" distR="0" wp14:anchorId="3112737B" wp14:editId="2BE506E8">
                  <wp:extent cx="2699385" cy="1260000"/>
                  <wp:effectExtent l="0" t="0" r="5715" b="0"/>
                  <wp:docPr id="47" name="Pictur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-12" b="-12"/>
                          <a:stretch/>
                        </pic:blipFill>
                        <pic:spPr bwMode="auto">
                          <a:xfrm>
                            <a:off x="0" y="0"/>
                            <a:ext cx="2700000" cy="12602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C6FF9" w:rsidTr="00E75750">
        <w:tc>
          <w:tcPr>
            <w:tcW w:w="4419" w:type="dxa"/>
          </w:tcPr>
          <w:p w:rsidR="006C6FF9" w:rsidRPr="00D6603E" w:rsidRDefault="006C6FF9" w:rsidP="00E757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6C6FF9" w:rsidRPr="00D6603E" w:rsidRDefault="006C6FF9" w:rsidP="00E757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03E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</w:p>
        </w:tc>
        <w:tc>
          <w:tcPr>
            <w:tcW w:w="4419" w:type="dxa"/>
          </w:tcPr>
          <w:p w:rsidR="006C6FF9" w:rsidRPr="00D6603E" w:rsidRDefault="006C6FF9" w:rsidP="00E757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6C6FF9" w:rsidRPr="00D6603E" w:rsidRDefault="006C6FF9" w:rsidP="00E757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03E">
              <w:rPr>
                <w:rFonts w:ascii="Times New Roman" w:hAnsi="Times New Roman" w:cs="Times New Roman"/>
                <w:b/>
                <w:sz w:val="20"/>
                <w:szCs w:val="20"/>
              </w:rPr>
              <w:t>d</w:t>
            </w:r>
          </w:p>
        </w:tc>
      </w:tr>
      <w:tr w:rsidR="006C6FF9" w:rsidTr="00E75750">
        <w:tc>
          <w:tcPr>
            <w:tcW w:w="4419" w:type="dxa"/>
          </w:tcPr>
          <w:p w:rsidR="006C6FF9" w:rsidRPr="00D6603E" w:rsidRDefault="006C6FF9" w:rsidP="00E757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03E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drawing>
                <wp:inline distT="0" distB="0" distL="0" distR="0" wp14:anchorId="0C46C83A" wp14:editId="127C19A9">
                  <wp:extent cx="2699385" cy="1260000"/>
                  <wp:effectExtent l="0" t="0" r="5715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-12" b="-12"/>
                          <a:stretch/>
                        </pic:blipFill>
                        <pic:spPr bwMode="auto">
                          <a:xfrm>
                            <a:off x="0" y="0"/>
                            <a:ext cx="2700000" cy="12602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19" w:type="dxa"/>
          </w:tcPr>
          <w:p w:rsidR="006C6FF9" w:rsidRPr="00D6603E" w:rsidRDefault="006C6FF9" w:rsidP="00E757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03E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drawing>
                <wp:inline distT="0" distB="0" distL="0" distR="0" wp14:anchorId="3DF131E6" wp14:editId="691425A9">
                  <wp:extent cx="2699385" cy="1260000"/>
                  <wp:effectExtent l="0" t="0" r="5715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-12" b="-12"/>
                          <a:stretch/>
                        </pic:blipFill>
                        <pic:spPr bwMode="auto">
                          <a:xfrm>
                            <a:off x="0" y="0"/>
                            <a:ext cx="2700000" cy="12602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C6FF9" w:rsidTr="00E75750">
        <w:tc>
          <w:tcPr>
            <w:tcW w:w="4419" w:type="dxa"/>
          </w:tcPr>
          <w:p w:rsidR="006C6FF9" w:rsidRPr="00D6603E" w:rsidRDefault="006C6FF9" w:rsidP="00E757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6C6FF9" w:rsidRPr="00D6603E" w:rsidRDefault="006C6FF9" w:rsidP="00E757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03E"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</w:p>
        </w:tc>
        <w:tc>
          <w:tcPr>
            <w:tcW w:w="4419" w:type="dxa"/>
          </w:tcPr>
          <w:p w:rsidR="006C6FF9" w:rsidRPr="00D6603E" w:rsidRDefault="006C6FF9" w:rsidP="00E757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6C6FF9" w:rsidRPr="00D6603E" w:rsidRDefault="006C6FF9" w:rsidP="00E757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03E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</w:p>
        </w:tc>
      </w:tr>
      <w:tr w:rsidR="006C6FF9" w:rsidTr="00E75750">
        <w:tc>
          <w:tcPr>
            <w:tcW w:w="4419" w:type="dxa"/>
          </w:tcPr>
          <w:p w:rsidR="006C6FF9" w:rsidRPr="00D6603E" w:rsidRDefault="006C6FF9" w:rsidP="00E757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03E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drawing>
                <wp:inline distT="0" distB="0" distL="0" distR="0" wp14:anchorId="44F5ADD2" wp14:editId="201A1A92">
                  <wp:extent cx="2699385" cy="1260000"/>
                  <wp:effectExtent l="0" t="0" r="5715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-12" b="-12"/>
                          <a:stretch/>
                        </pic:blipFill>
                        <pic:spPr bwMode="auto">
                          <a:xfrm>
                            <a:off x="0" y="0"/>
                            <a:ext cx="2700000" cy="12602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19" w:type="dxa"/>
          </w:tcPr>
          <w:p w:rsidR="006C6FF9" w:rsidRPr="00D6603E" w:rsidRDefault="006C6FF9" w:rsidP="00E757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03E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drawing>
                <wp:inline distT="0" distB="0" distL="0" distR="0" wp14:anchorId="247A1F3E" wp14:editId="7C0D5CF2">
                  <wp:extent cx="2700000" cy="1259553"/>
                  <wp:effectExtent l="0" t="0" r="5715" b="0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59" t="-41" r="-59" b="-41"/>
                          <a:stretch/>
                        </pic:blipFill>
                        <pic:spPr bwMode="auto">
                          <a:xfrm>
                            <a:off x="0" y="0"/>
                            <a:ext cx="2703168" cy="12610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C6FF9" w:rsidTr="00E75750">
        <w:tc>
          <w:tcPr>
            <w:tcW w:w="4419" w:type="dxa"/>
          </w:tcPr>
          <w:p w:rsidR="006C6FF9" w:rsidRPr="00D6603E" w:rsidRDefault="006C6FF9" w:rsidP="00E757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419" w:type="dxa"/>
          </w:tcPr>
          <w:p w:rsidR="006C6FF9" w:rsidRPr="00D6603E" w:rsidRDefault="006C6FF9" w:rsidP="00E757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C6FF9" w:rsidTr="00E75750">
        <w:tc>
          <w:tcPr>
            <w:tcW w:w="4419" w:type="dxa"/>
          </w:tcPr>
          <w:p w:rsidR="006C6FF9" w:rsidRPr="00D6603E" w:rsidRDefault="006C6FF9" w:rsidP="00E757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03E"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</w:p>
        </w:tc>
        <w:tc>
          <w:tcPr>
            <w:tcW w:w="4419" w:type="dxa"/>
          </w:tcPr>
          <w:p w:rsidR="006C6FF9" w:rsidRPr="00D6603E" w:rsidRDefault="006C6FF9" w:rsidP="00E757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03E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</w:p>
        </w:tc>
      </w:tr>
      <w:tr w:rsidR="006C6FF9" w:rsidTr="00E75750">
        <w:tc>
          <w:tcPr>
            <w:tcW w:w="4419" w:type="dxa"/>
          </w:tcPr>
          <w:p w:rsidR="006C6FF9" w:rsidRPr="00D6603E" w:rsidRDefault="006C6FF9" w:rsidP="00E757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03E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drawing>
                <wp:inline distT="0" distB="0" distL="0" distR="0" wp14:anchorId="27B39E6F" wp14:editId="30D1DF2B">
                  <wp:extent cx="2700000" cy="1259012"/>
                  <wp:effectExtent l="0" t="0" r="571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78" t="-38" r="-78" b="-38"/>
                          <a:stretch/>
                        </pic:blipFill>
                        <pic:spPr bwMode="auto">
                          <a:xfrm>
                            <a:off x="0" y="0"/>
                            <a:ext cx="2704146" cy="12609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19" w:type="dxa"/>
          </w:tcPr>
          <w:p w:rsidR="006C6FF9" w:rsidRPr="00D6603E" w:rsidRDefault="006C6FF9" w:rsidP="00E757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03E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drawing>
                <wp:inline distT="0" distB="0" distL="0" distR="0" wp14:anchorId="7E6B3C19" wp14:editId="72ED9639">
                  <wp:extent cx="2698532" cy="1260000"/>
                  <wp:effectExtent l="0" t="0" r="6985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-27" b="-27"/>
                          <a:stretch/>
                        </pic:blipFill>
                        <pic:spPr bwMode="auto">
                          <a:xfrm>
                            <a:off x="0" y="0"/>
                            <a:ext cx="2700000" cy="12606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C6FF9" w:rsidTr="00E75750">
        <w:tc>
          <w:tcPr>
            <w:tcW w:w="4419" w:type="dxa"/>
          </w:tcPr>
          <w:p w:rsidR="006C6FF9" w:rsidRPr="00D6603E" w:rsidRDefault="006C6FF9" w:rsidP="00E757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6603E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proofErr w:type="spellEnd"/>
          </w:p>
        </w:tc>
        <w:tc>
          <w:tcPr>
            <w:tcW w:w="4419" w:type="dxa"/>
          </w:tcPr>
          <w:p w:rsidR="006C6FF9" w:rsidRPr="00D6603E" w:rsidRDefault="006C6FF9" w:rsidP="00E757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03E">
              <w:rPr>
                <w:rFonts w:ascii="Times New Roman" w:hAnsi="Times New Roman" w:cs="Times New Roman"/>
                <w:b/>
                <w:sz w:val="20"/>
                <w:szCs w:val="20"/>
              </w:rPr>
              <w:t>j</w:t>
            </w:r>
          </w:p>
        </w:tc>
      </w:tr>
      <w:tr w:rsidR="006C6FF9" w:rsidTr="00E75750">
        <w:tc>
          <w:tcPr>
            <w:tcW w:w="4419" w:type="dxa"/>
          </w:tcPr>
          <w:p w:rsidR="006C6FF9" w:rsidRPr="00D6603E" w:rsidRDefault="006C6FF9" w:rsidP="00E757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03E">
              <w:rPr>
                <w:noProof/>
                <w:sz w:val="20"/>
                <w:szCs w:val="20"/>
              </w:rPr>
              <w:drawing>
                <wp:inline distT="0" distB="0" distL="0" distR="0" wp14:anchorId="1FA8EE63" wp14:editId="2ECE122D">
                  <wp:extent cx="2698533" cy="1260000"/>
                  <wp:effectExtent l="0" t="0" r="6985" b="0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55" t="-82" r="-55" b="-82"/>
                          <a:stretch/>
                        </pic:blipFill>
                        <pic:spPr bwMode="auto">
                          <a:xfrm>
                            <a:off x="0" y="0"/>
                            <a:ext cx="2702979" cy="12620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19" w:type="dxa"/>
          </w:tcPr>
          <w:p w:rsidR="006C6FF9" w:rsidRPr="00D6603E" w:rsidRDefault="006C6FF9" w:rsidP="00E757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03E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drawing>
                <wp:inline distT="0" distB="0" distL="0" distR="0" wp14:anchorId="329C0364" wp14:editId="263AF244">
                  <wp:extent cx="2699385" cy="1260000"/>
                  <wp:effectExtent l="0" t="0" r="5715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1052" t="-1065" r="-1052" b="-1065"/>
                          <a:stretch/>
                        </pic:blipFill>
                        <pic:spPr bwMode="auto">
                          <a:xfrm>
                            <a:off x="0" y="0"/>
                            <a:ext cx="2756877" cy="12868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C6FF9" w:rsidTr="00E75750">
        <w:tc>
          <w:tcPr>
            <w:tcW w:w="4419" w:type="dxa"/>
          </w:tcPr>
          <w:p w:rsidR="006C6FF9" w:rsidRPr="00253B3F" w:rsidRDefault="006C6FF9" w:rsidP="00E7575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419" w:type="dxa"/>
          </w:tcPr>
          <w:p w:rsidR="006C6FF9" w:rsidRPr="00253B3F" w:rsidRDefault="006C6FF9" w:rsidP="00E75750">
            <w:pPr>
              <w:rPr>
                <w:rFonts w:ascii="Times New Roman" w:hAnsi="Times New Roman" w:cs="Times New Roman"/>
                <w:b/>
              </w:rPr>
            </w:pPr>
          </w:p>
        </w:tc>
      </w:tr>
    </w:tbl>
    <w:p w:rsidR="006C6FF9" w:rsidRPr="00BE4570" w:rsidRDefault="00BE4570" w:rsidP="00BE457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BE4570">
        <w:rPr>
          <w:rFonts w:ascii="Times New Roman" w:hAnsi="Times New Roman" w:cs="Times New Roman"/>
          <w:sz w:val="24"/>
          <w:szCs w:val="24"/>
        </w:rPr>
        <w:t>S10</w:t>
      </w:r>
      <w:r w:rsidR="00887236">
        <w:rPr>
          <w:rFonts w:ascii="Times New Roman" w:hAnsi="Times New Roman" w:cs="Times New Roman"/>
          <w:sz w:val="24"/>
          <w:szCs w:val="24"/>
        </w:rPr>
        <w:t xml:space="preserve"> Fig</w:t>
      </w:r>
      <w:r w:rsidR="006C6FF9" w:rsidRPr="00BE4570">
        <w:rPr>
          <w:rFonts w:ascii="Times New Roman" w:hAnsi="Times New Roman" w:cs="Times New Roman"/>
          <w:sz w:val="24"/>
          <w:szCs w:val="24"/>
        </w:rPr>
        <w:t>: Relative abundances for each of the ten communities with different ranges of NDD. From (a) to (j) ranges are the following: 0.00; 0.03; 0.06; 0.11; 0.17; 0.23; 0.28; 0.34; 0.39.; and 0.45. Error bars represent the standard deviation over five repetitions.</w:t>
      </w:r>
    </w:p>
    <w:sectPr w:rsidR="006C6FF9" w:rsidRPr="00BE4570" w:rsidSect="00887236">
      <w:pgSz w:w="12240" w:h="15840"/>
      <w:pgMar w:top="1417" w:right="1701" w:bottom="1417" w:left="1701" w:header="283" w:footer="11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74A13" w:rsidRDefault="00474A13" w:rsidP="006C6FF9">
      <w:pPr>
        <w:spacing w:after="0" w:line="240" w:lineRule="auto"/>
      </w:pPr>
      <w:r>
        <w:separator/>
      </w:r>
    </w:p>
  </w:endnote>
  <w:endnote w:type="continuationSeparator" w:id="0">
    <w:p w:rsidR="00474A13" w:rsidRDefault="00474A13" w:rsidP="006C6F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74A13" w:rsidRDefault="00474A13" w:rsidP="006C6FF9">
      <w:pPr>
        <w:spacing w:after="0" w:line="240" w:lineRule="auto"/>
      </w:pPr>
      <w:r>
        <w:separator/>
      </w:r>
    </w:p>
  </w:footnote>
  <w:footnote w:type="continuationSeparator" w:id="0">
    <w:p w:rsidR="00474A13" w:rsidRDefault="00474A13" w:rsidP="006C6F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6FF9"/>
    <w:rsid w:val="000E25E1"/>
    <w:rsid w:val="00104B0F"/>
    <w:rsid w:val="00200A4B"/>
    <w:rsid w:val="00474A13"/>
    <w:rsid w:val="006C6FF9"/>
    <w:rsid w:val="00887236"/>
    <w:rsid w:val="00A03A06"/>
    <w:rsid w:val="00BE4570"/>
    <w:rsid w:val="00BF3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979FC7B-97B0-4213-A414-CE0E21A29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6F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6C6FF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6F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6C6FF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6FF9"/>
  </w:style>
  <w:style w:type="paragraph" w:styleId="Footer">
    <w:name w:val="footer"/>
    <w:basedOn w:val="Normal"/>
    <w:link w:val="FooterChar"/>
    <w:uiPriority w:val="99"/>
    <w:unhideWhenUsed/>
    <w:rsid w:val="006C6FF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6F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Dionisio</dc:creator>
  <cp:keywords/>
  <dc:description/>
  <cp:lastModifiedBy>Francisco Dionisio</cp:lastModifiedBy>
  <cp:revision>2</cp:revision>
  <dcterms:created xsi:type="dcterms:W3CDTF">2015-03-21T17:57:00Z</dcterms:created>
  <dcterms:modified xsi:type="dcterms:W3CDTF">2015-03-21T17:57:00Z</dcterms:modified>
</cp:coreProperties>
</file>